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257EC4" w14:textId="27C51192" w:rsidR="008B0D23" w:rsidRPr="00250D6E" w:rsidRDefault="00F43AC1" w:rsidP="00250D6E">
      <w:pPr>
        <w:pStyle w:val="Heading1"/>
        <w:rPr>
          <w:rStyle w:val="Heading3Char"/>
          <w:rFonts w:ascii="Cambria" w:eastAsia="Times New Roman" w:hAnsi="Cambria" w:cs="Segoe UI"/>
          <w:color w:val="365F91"/>
          <w:sz w:val="28"/>
          <w:szCs w:val="28"/>
          <w:u w:val="none"/>
        </w:rPr>
      </w:pPr>
      <w:bookmarkStart w:id="0" w:name="_Toc146060736"/>
      <w:r>
        <w:t>Supplementary</w:t>
      </w:r>
      <w:bookmarkEnd w:id="0"/>
      <w:r>
        <w:t xml:space="preserve"> Materials</w:t>
      </w:r>
      <w:bookmarkStart w:id="1" w:name="_Toc146060737"/>
    </w:p>
    <w:bookmarkEnd w:id="1"/>
    <w:p w14:paraId="5C932652" w14:textId="73493D95" w:rsidR="00FE1A31" w:rsidRDefault="009E3724" w:rsidP="008B0D23">
      <w:pPr>
        <w:rPr>
          <w:rFonts w:cs="Times New Roman"/>
        </w:rPr>
      </w:pPr>
      <w:r>
        <w:rPr>
          <w:rStyle w:val="Heading3Char"/>
          <w:rFonts w:ascii="Times New Roman" w:hAnsi="Times New Roman" w:cs="Times New Roman"/>
        </w:rPr>
        <w:t>Table</w:t>
      </w:r>
      <w:r w:rsidR="00E722B0">
        <w:rPr>
          <w:rStyle w:val="Heading3Char"/>
          <w:rFonts w:ascii="Times New Roman" w:hAnsi="Times New Roman" w:cs="Times New Roman"/>
        </w:rPr>
        <w:t xml:space="preserve"> S1</w:t>
      </w:r>
      <w:r w:rsidR="00F43AC1" w:rsidRPr="008B0D23">
        <w:rPr>
          <w:rFonts w:cs="Times New Roman"/>
        </w:rPr>
        <w:t xml:space="preserve">: </w:t>
      </w:r>
      <w:r w:rsidR="00E722B0" w:rsidRPr="002D5FC2">
        <w:rPr>
          <w:rFonts w:cs="Times New Roman"/>
          <w:b/>
          <w:bCs/>
        </w:rPr>
        <w:t>Information, scores, and ACMG evidence and classification for all variants.</w:t>
      </w:r>
      <w:r w:rsidR="00E722B0">
        <w:rPr>
          <w:rFonts w:cs="Times New Roman"/>
        </w:rPr>
        <w:t xml:space="preserve"> </w:t>
      </w:r>
      <w:r w:rsidR="00F43AC1" w:rsidRPr="008B0D23">
        <w:rPr>
          <w:rFonts w:cs="Times New Roman"/>
        </w:rPr>
        <w:t>Supplementary_</w:t>
      </w:r>
      <w:r w:rsidR="002D5FC2">
        <w:rPr>
          <w:rFonts w:cs="Times New Roman"/>
        </w:rPr>
        <w:t>Table_S1</w:t>
      </w:r>
      <w:r w:rsidR="00F43AC1" w:rsidRPr="008B0D23">
        <w:rPr>
          <w:rFonts w:cs="Times New Roman"/>
        </w:rPr>
        <w:t>.</w:t>
      </w:r>
      <w:r w:rsidR="00470D13">
        <w:rPr>
          <w:rFonts w:cs="Times New Roman"/>
        </w:rPr>
        <w:t>xlsx</w:t>
      </w:r>
      <w:r w:rsidR="008B0D23">
        <w:rPr>
          <w:rFonts w:cs="Times New Roman"/>
        </w:rPr>
        <w:t xml:space="preserve"> (see other files)</w:t>
      </w:r>
      <w:r w:rsidR="00B802D3">
        <w:rPr>
          <w:rFonts w:cs="Times New Roman"/>
        </w:rPr>
        <w:t>. In this file, each variant analyzed is listed</w:t>
      </w:r>
      <w:r w:rsidR="0004349E">
        <w:rPr>
          <w:rFonts w:cs="Times New Roman"/>
        </w:rPr>
        <w:t>, along with all data used in analysis and our results</w:t>
      </w:r>
      <w:r w:rsidR="00FE1A31">
        <w:rPr>
          <w:rFonts w:cs="Times New Roman"/>
        </w:rPr>
        <w:t>. Below is a description of each column.</w:t>
      </w:r>
    </w:p>
    <w:p w14:paraId="19C0E6B2" w14:textId="59FD597D" w:rsidR="0004349E" w:rsidRDefault="0004349E" w:rsidP="0004349E">
      <w:pPr>
        <w:pStyle w:val="ListParagraph"/>
        <w:numPr>
          <w:ilvl w:val="0"/>
          <w:numId w:val="3"/>
        </w:numPr>
        <w:rPr>
          <w:rFonts w:cs="Times New Roman"/>
        </w:rPr>
      </w:pPr>
      <w:r>
        <w:rPr>
          <w:rFonts w:cs="Times New Roman"/>
        </w:rPr>
        <w:t xml:space="preserve">HGVS cDNA: the HGVS description of </w:t>
      </w:r>
      <w:r w:rsidR="001538B5">
        <w:rPr>
          <w:rFonts w:cs="Times New Roman"/>
        </w:rPr>
        <w:t>the variant at the cDNA level</w:t>
      </w:r>
      <w:r w:rsidR="00990B0F">
        <w:rPr>
          <w:rFonts w:cs="Times New Roman"/>
        </w:rPr>
        <w:t>.</w:t>
      </w:r>
    </w:p>
    <w:p w14:paraId="22B5422E" w14:textId="675EF9E8" w:rsidR="001538B5" w:rsidRDefault="001538B5" w:rsidP="0004349E">
      <w:pPr>
        <w:pStyle w:val="ListParagraph"/>
        <w:numPr>
          <w:ilvl w:val="0"/>
          <w:numId w:val="3"/>
        </w:numPr>
        <w:rPr>
          <w:rFonts w:cs="Times New Roman"/>
        </w:rPr>
      </w:pPr>
      <w:r>
        <w:rPr>
          <w:rFonts w:cs="Times New Roman"/>
        </w:rPr>
        <w:t>HGVS protein: the HGVS description of the variant at the amino acid level</w:t>
      </w:r>
      <w:r w:rsidR="00990B0F">
        <w:rPr>
          <w:rFonts w:cs="Times New Roman"/>
        </w:rPr>
        <w:t>.</w:t>
      </w:r>
    </w:p>
    <w:p w14:paraId="2EDC3BC6" w14:textId="41A62FE5" w:rsidR="001538B5" w:rsidRDefault="00E726FB" w:rsidP="0004349E">
      <w:pPr>
        <w:pStyle w:val="ListParagraph"/>
        <w:numPr>
          <w:ilvl w:val="0"/>
          <w:numId w:val="3"/>
        </w:numPr>
        <w:rPr>
          <w:rFonts w:cs="Times New Roman"/>
        </w:rPr>
      </w:pPr>
      <w:r>
        <w:rPr>
          <w:rFonts w:cs="Times New Roman"/>
        </w:rPr>
        <w:t xml:space="preserve">Allele frequency: the </w:t>
      </w:r>
      <w:r w:rsidR="00930758">
        <w:rPr>
          <w:rFonts w:cs="Times New Roman"/>
        </w:rPr>
        <w:t>global allele frequency for the variant, as per gnomAD v3</w:t>
      </w:r>
      <w:r w:rsidR="00990B0F">
        <w:rPr>
          <w:rFonts w:cs="Times New Roman"/>
        </w:rPr>
        <w:t>.</w:t>
      </w:r>
    </w:p>
    <w:p w14:paraId="2F0A5124" w14:textId="5BE2C363" w:rsidR="00930758" w:rsidRDefault="00B04CE9" w:rsidP="0004349E">
      <w:pPr>
        <w:pStyle w:val="ListParagraph"/>
        <w:numPr>
          <w:ilvl w:val="0"/>
          <w:numId w:val="3"/>
        </w:numPr>
        <w:rPr>
          <w:rFonts w:cs="Times New Roman"/>
        </w:rPr>
      </w:pPr>
      <w:r>
        <w:rPr>
          <w:rFonts w:cs="Times New Roman"/>
        </w:rPr>
        <w:t xml:space="preserve">Clinical significance: the </w:t>
      </w:r>
      <w:r w:rsidR="004A6650">
        <w:rPr>
          <w:rFonts w:cs="Times New Roman"/>
        </w:rPr>
        <w:t xml:space="preserve">current </w:t>
      </w:r>
      <w:r w:rsidR="00D15F26">
        <w:rPr>
          <w:rFonts w:cs="Times New Roman"/>
        </w:rPr>
        <w:t>variant interpretation</w:t>
      </w:r>
      <w:r w:rsidR="00BD165F">
        <w:rPr>
          <w:rFonts w:cs="Times New Roman"/>
        </w:rPr>
        <w:t>, as per ClinVar</w:t>
      </w:r>
      <w:r w:rsidR="00990B0F">
        <w:rPr>
          <w:rFonts w:cs="Times New Roman"/>
        </w:rPr>
        <w:t>.</w:t>
      </w:r>
      <w:r w:rsidR="00D15F26">
        <w:rPr>
          <w:rFonts w:cs="Times New Roman"/>
        </w:rPr>
        <w:t xml:space="preserve"> For simplicity’s sake, variants which were labeled as pathogenic, likely pathogenic, or pathogenic/likely pathogenic</w:t>
      </w:r>
      <w:r w:rsidR="001D556B">
        <w:rPr>
          <w:rFonts w:cs="Times New Roman"/>
        </w:rPr>
        <w:t xml:space="preserve"> were all simplified to “</w:t>
      </w:r>
      <w:r w:rsidR="001D556B" w:rsidRPr="001D556B">
        <w:rPr>
          <w:rFonts w:cs="Times New Roman"/>
        </w:rPr>
        <w:t>Pathogenic/Likely Pathogenic</w:t>
      </w:r>
      <w:r w:rsidR="001D556B">
        <w:rPr>
          <w:rFonts w:cs="Times New Roman"/>
        </w:rPr>
        <w:t xml:space="preserve">”; the same was done with benign and likely benign variants. </w:t>
      </w:r>
    </w:p>
    <w:p w14:paraId="08B42ABC" w14:textId="06EA716E" w:rsidR="00BD165F" w:rsidRDefault="00BD165F" w:rsidP="0004349E">
      <w:pPr>
        <w:pStyle w:val="ListParagraph"/>
        <w:numPr>
          <w:ilvl w:val="0"/>
          <w:numId w:val="3"/>
        </w:numPr>
        <w:rPr>
          <w:rFonts w:cs="Times New Roman"/>
        </w:rPr>
      </w:pPr>
      <w:r>
        <w:rPr>
          <w:rFonts w:cs="Times New Roman"/>
        </w:rPr>
        <w:t xml:space="preserve">Phenotype: the simplified associated phenotype, as per ClinVar. </w:t>
      </w:r>
      <w:r w:rsidR="00B302D0">
        <w:rPr>
          <w:rFonts w:cs="Times New Roman"/>
        </w:rPr>
        <w:t xml:space="preserve">All phenotype descriptions </w:t>
      </w:r>
      <w:r w:rsidR="00AD2886">
        <w:rPr>
          <w:rFonts w:cs="Times New Roman"/>
        </w:rPr>
        <w:t>which include</w:t>
      </w:r>
      <w:r w:rsidR="00B302D0">
        <w:rPr>
          <w:rFonts w:cs="Times New Roman"/>
        </w:rPr>
        <w:t xml:space="preserve"> </w:t>
      </w:r>
      <w:r w:rsidR="002A0A55">
        <w:rPr>
          <w:rFonts w:cs="Times New Roman"/>
        </w:rPr>
        <w:t xml:space="preserve">pseudoxanthoma elasticum </w:t>
      </w:r>
      <w:r w:rsidR="003B7CC1">
        <w:rPr>
          <w:rFonts w:cs="Times New Roman"/>
        </w:rPr>
        <w:t xml:space="preserve">(including more informative descriptions such as “autosomal recessive inherited pseudoxanthoma elasticum”, etc.) </w:t>
      </w:r>
      <w:r w:rsidR="00AF56F5">
        <w:rPr>
          <w:rFonts w:cs="Times New Roman"/>
        </w:rPr>
        <w:t>were simplified to “PXE”, descriptions</w:t>
      </w:r>
      <w:r w:rsidR="00AD2886">
        <w:rPr>
          <w:rFonts w:cs="Times New Roman"/>
        </w:rPr>
        <w:t xml:space="preserve"> including generalized arterial calcification of infancy </w:t>
      </w:r>
      <w:r w:rsidR="00E3202D">
        <w:rPr>
          <w:rFonts w:cs="Times New Roman"/>
        </w:rPr>
        <w:t xml:space="preserve">were simplified to “GACI”, and descriptions with both </w:t>
      </w:r>
      <w:r w:rsidR="00E0206F">
        <w:rPr>
          <w:rFonts w:cs="Times New Roman"/>
        </w:rPr>
        <w:t xml:space="preserve">were simplified to “Both”. </w:t>
      </w:r>
    </w:p>
    <w:p w14:paraId="65BE93F1" w14:textId="6DEA8824" w:rsidR="008B7F54" w:rsidRDefault="008B7F54" w:rsidP="0004349E">
      <w:pPr>
        <w:pStyle w:val="ListParagraph"/>
        <w:numPr>
          <w:ilvl w:val="0"/>
          <w:numId w:val="3"/>
        </w:numPr>
        <w:rPr>
          <w:rFonts w:cs="Times New Roman"/>
        </w:rPr>
      </w:pPr>
      <w:r w:rsidRPr="008B7F54">
        <w:rPr>
          <w:rFonts w:cs="Times New Roman"/>
        </w:rPr>
        <w:t>State 1 Stabilization</w:t>
      </w:r>
      <w:r w:rsidR="005F3E07">
        <w:rPr>
          <w:rFonts w:cs="Times New Roman"/>
        </w:rPr>
        <w:t>: FoldX’s change in free energy of folding</w:t>
      </w:r>
      <w:r w:rsidRPr="008B7F54">
        <w:rPr>
          <w:rFonts w:cs="Times New Roman"/>
        </w:rPr>
        <w:t xml:space="preserve"> (</w:t>
      </w:r>
      <w:r w:rsidR="005F3E07">
        <w:rPr>
          <w:rFonts w:cs="Times New Roman"/>
        </w:rPr>
        <w:t xml:space="preserve">in </w:t>
      </w:r>
      <w:r w:rsidRPr="008B7F54">
        <w:rPr>
          <w:rFonts w:cs="Times New Roman"/>
        </w:rPr>
        <w:t>kcal/mol)</w:t>
      </w:r>
      <w:r w:rsidR="005F3E07">
        <w:rPr>
          <w:rFonts w:cs="Times New Roman"/>
        </w:rPr>
        <w:t xml:space="preserve"> for the State 1 structure of ABCC6 for each variant, in comparison to the WT State 1 structure</w:t>
      </w:r>
      <w:r w:rsidR="00990B0F">
        <w:rPr>
          <w:rFonts w:cs="Times New Roman"/>
        </w:rPr>
        <w:t>.</w:t>
      </w:r>
    </w:p>
    <w:p w14:paraId="1AA9AE30" w14:textId="5975B9DF" w:rsidR="008B7F54" w:rsidRDefault="008B7F54" w:rsidP="0004349E">
      <w:pPr>
        <w:pStyle w:val="ListParagraph"/>
        <w:numPr>
          <w:ilvl w:val="0"/>
          <w:numId w:val="3"/>
        </w:numPr>
        <w:rPr>
          <w:rFonts w:cs="Times New Roman"/>
        </w:rPr>
      </w:pPr>
      <w:r w:rsidRPr="008B7F54">
        <w:rPr>
          <w:rFonts w:cs="Times New Roman"/>
        </w:rPr>
        <w:t>State 2 Stabilization</w:t>
      </w:r>
      <w:r w:rsidR="005F3E07">
        <w:rPr>
          <w:rFonts w:cs="Times New Roman"/>
        </w:rPr>
        <w:t>: FoldX’s change in free energy of folding</w:t>
      </w:r>
      <w:r w:rsidR="005F3E07" w:rsidRPr="008B7F54">
        <w:rPr>
          <w:rFonts w:cs="Times New Roman"/>
        </w:rPr>
        <w:t xml:space="preserve"> (</w:t>
      </w:r>
      <w:r w:rsidR="005F3E07">
        <w:rPr>
          <w:rFonts w:cs="Times New Roman"/>
        </w:rPr>
        <w:t xml:space="preserve">in </w:t>
      </w:r>
      <w:r w:rsidR="005F3E07" w:rsidRPr="008B7F54">
        <w:rPr>
          <w:rFonts w:cs="Times New Roman"/>
        </w:rPr>
        <w:t>kcal/mol)</w:t>
      </w:r>
      <w:r w:rsidR="005F3E07">
        <w:rPr>
          <w:rFonts w:cs="Times New Roman"/>
        </w:rPr>
        <w:t xml:space="preserve"> for the State 2 structure of ABCC6 for each variant, in comparison to the WT State 2 structure</w:t>
      </w:r>
      <w:r w:rsidR="00990B0F">
        <w:rPr>
          <w:rFonts w:cs="Times New Roman"/>
        </w:rPr>
        <w:t>.</w:t>
      </w:r>
    </w:p>
    <w:p w14:paraId="4002EF88" w14:textId="14689654" w:rsidR="008B7F54" w:rsidRDefault="008B7F54" w:rsidP="0004349E">
      <w:pPr>
        <w:pStyle w:val="ListParagraph"/>
        <w:numPr>
          <w:ilvl w:val="0"/>
          <w:numId w:val="3"/>
        </w:numPr>
        <w:rPr>
          <w:rFonts w:cs="Times New Roman"/>
        </w:rPr>
      </w:pPr>
      <w:r w:rsidRPr="008B7F54">
        <w:rPr>
          <w:rFonts w:cs="Times New Roman"/>
        </w:rPr>
        <w:t>State 3 Stabilization</w:t>
      </w:r>
      <w:r w:rsidR="005F3E07">
        <w:rPr>
          <w:rFonts w:cs="Times New Roman"/>
        </w:rPr>
        <w:t>: FoldX’s change in free energy of folding</w:t>
      </w:r>
      <w:r w:rsidR="005F3E07" w:rsidRPr="008B7F54">
        <w:rPr>
          <w:rFonts w:cs="Times New Roman"/>
        </w:rPr>
        <w:t xml:space="preserve"> (</w:t>
      </w:r>
      <w:r w:rsidR="005F3E07">
        <w:rPr>
          <w:rFonts w:cs="Times New Roman"/>
        </w:rPr>
        <w:t xml:space="preserve">in </w:t>
      </w:r>
      <w:r w:rsidR="005F3E07" w:rsidRPr="008B7F54">
        <w:rPr>
          <w:rFonts w:cs="Times New Roman"/>
        </w:rPr>
        <w:t>kcal/mol)</w:t>
      </w:r>
      <w:r w:rsidR="005F3E07">
        <w:rPr>
          <w:rFonts w:cs="Times New Roman"/>
        </w:rPr>
        <w:t xml:space="preserve"> for the State 3 structure of ABCC6 for each variant, in comparison to the WT State 3 structure</w:t>
      </w:r>
      <w:r w:rsidR="00990B0F">
        <w:rPr>
          <w:rFonts w:cs="Times New Roman"/>
        </w:rPr>
        <w:t>.</w:t>
      </w:r>
    </w:p>
    <w:p w14:paraId="7318464E" w14:textId="0B5BC0BA" w:rsidR="008B7F54" w:rsidRDefault="008B7F54" w:rsidP="0004349E">
      <w:pPr>
        <w:pStyle w:val="ListParagraph"/>
        <w:numPr>
          <w:ilvl w:val="0"/>
          <w:numId w:val="3"/>
        </w:numPr>
        <w:rPr>
          <w:rFonts w:cs="Times New Roman"/>
        </w:rPr>
      </w:pPr>
      <w:r w:rsidRPr="008B7F54">
        <w:rPr>
          <w:rFonts w:cs="Times New Roman"/>
        </w:rPr>
        <w:t>Number of Damaged States</w:t>
      </w:r>
      <w:r w:rsidR="005F3E07">
        <w:rPr>
          <w:rFonts w:cs="Times New Roman"/>
        </w:rPr>
        <w:t>: a string describing how many states are destabilized or stabilized (having a</w:t>
      </w:r>
      <w:r w:rsidR="00E06456">
        <w:rPr>
          <w:rFonts w:cs="Times New Roman"/>
        </w:rPr>
        <w:t xml:space="preserve"> change in free energy of folding of</w:t>
      </w:r>
      <w:r w:rsidR="005F3E07">
        <w:rPr>
          <w:rFonts w:cs="Times New Roman"/>
        </w:rPr>
        <w:t xml:space="preserve"> &gt; 1.8 or &lt; -1.8)</w:t>
      </w:r>
      <w:r w:rsidR="00990B0F">
        <w:rPr>
          <w:rFonts w:cs="Times New Roman"/>
        </w:rPr>
        <w:t>.</w:t>
      </w:r>
    </w:p>
    <w:p w14:paraId="76532EC3" w14:textId="4B0D9873" w:rsidR="008B7F54" w:rsidRDefault="008B7F54" w:rsidP="0004349E">
      <w:pPr>
        <w:pStyle w:val="ListParagraph"/>
        <w:numPr>
          <w:ilvl w:val="0"/>
          <w:numId w:val="3"/>
        </w:numPr>
        <w:rPr>
          <w:rFonts w:cs="Times New Roman"/>
        </w:rPr>
      </w:pPr>
      <w:r w:rsidRPr="008B7F54">
        <w:rPr>
          <w:rFonts w:cs="Times New Roman"/>
        </w:rPr>
        <w:t>PAM</w:t>
      </w:r>
      <w:r w:rsidR="00990B0F">
        <w:rPr>
          <w:rFonts w:cs="Times New Roman"/>
        </w:rPr>
        <w:t xml:space="preserve">: </w:t>
      </w:r>
      <w:r w:rsidR="000A7452">
        <w:rPr>
          <w:rFonts w:cs="Times New Roman"/>
        </w:rPr>
        <w:t xml:space="preserve">the amino acid change’s score from the </w:t>
      </w:r>
      <w:r w:rsidR="00460C18" w:rsidRPr="00460C18">
        <w:rPr>
          <w:rFonts w:cs="Times New Roman"/>
        </w:rPr>
        <w:t>Point accepted mutation</w:t>
      </w:r>
      <w:r w:rsidR="00460C18">
        <w:rPr>
          <w:rFonts w:cs="Times New Roman"/>
        </w:rPr>
        <w:t xml:space="preserve"> (</w:t>
      </w:r>
      <w:r w:rsidR="000A7452">
        <w:rPr>
          <w:rFonts w:cs="Times New Roman"/>
        </w:rPr>
        <w:t>PAM</w:t>
      </w:r>
      <w:r w:rsidR="00460C18">
        <w:rPr>
          <w:rFonts w:cs="Times New Roman"/>
        </w:rPr>
        <w:t xml:space="preserve">) </w:t>
      </w:r>
      <w:r w:rsidR="000A7452">
        <w:rPr>
          <w:rFonts w:cs="Times New Roman"/>
        </w:rPr>
        <w:t>matrix</w:t>
      </w:r>
      <w:r w:rsidR="00460C18">
        <w:rPr>
          <w:rFonts w:cs="Times New Roman"/>
        </w:rPr>
        <w:t>.</w:t>
      </w:r>
    </w:p>
    <w:p w14:paraId="3421BB6E" w14:textId="76A5E49C" w:rsidR="008B7F54" w:rsidRDefault="008B7F54" w:rsidP="0004349E">
      <w:pPr>
        <w:pStyle w:val="ListParagraph"/>
        <w:numPr>
          <w:ilvl w:val="0"/>
          <w:numId w:val="3"/>
        </w:numPr>
        <w:rPr>
          <w:rFonts w:cs="Times New Roman"/>
        </w:rPr>
      </w:pPr>
      <w:r w:rsidRPr="008B7F54">
        <w:rPr>
          <w:rFonts w:cs="Times New Roman"/>
        </w:rPr>
        <w:t>Hydrophobicity Change (Kyte-Doolittle)</w:t>
      </w:r>
      <w:r w:rsidR="00530EE8">
        <w:rPr>
          <w:rFonts w:cs="Times New Roman"/>
        </w:rPr>
        <w:t xml:space="preserve">: </w:t>
      </w:r>
      <w:r w:rsidR="00460C18">
        <w:rPr>
          <w:rFonts w:cs="Times New Roman"/>
        </w:rPr>
        <w:t xml:space="preserve">the difference in Kyte-Doolittle hydrophobicity score between the original and alternative amino acid. </w:t>
      </w:r>
    </w:p>
    <w:p w14:paraId="452E3D78" w14:textId="58EE3441" w:rsidR="008B7F54" w:rsidRDefault="008B7F54" w:rsidP="0004349E">
      <w:pPr>
        <w:pStyle w:val="ListParagraph"/>
        <w:numPr>
          <w:ilvl w:val="0"/>
          <w:numId w:val="3"/>
        </w:numPr>
        <w:rPr>
          <w:rFonts w:cs="Times New Roman"/>
        </w:rPr>
      </w:pPr>
      <w:r w:rsidRPr="008B7F54">
        <w:rPr>
          <w:rFonts w:cs="Times New Roman"/>
        </w:rPr>
        <w:t>Location-Based Annotations</w:t>
      </w:r>
      <w:r w:rsidR="00530EE8">
        <w:rPr>
          <w:rFonts w:cs="Times New Roman"/>
        </w:rPr>
        <w:t xml:space="preserve">: </w:t>
      </w:r>
      <w:r w:rsidR="00460C18">
        <w:rPr>
          <w:rFonts w:cs="Times New Roman"/>
        </w:rPr>
        <w:t>a</w:t>
      </w:r>
      <w:r w:rsidR="00473683">
        <w:rPr>
          <w:rFonts w:cs="Times New Roman"/>
        </w:rPr>
        <w:t xml:space="preserve">ll functional information about residues within 5 residues </w:t>
      </w:r>
      <w:r w:rsidR="000A7452">
        <w:rPr>
          <w:rFonts w:cs="Times New Roman"/>
        </w:rPr>
        <w:t xml:space="preserve">and/or within XX Å of the variant location. </w:t>
      </w:r>
    </w:p>
    <w:p w14:paraId="611930DA" w14:textId="1D677509" w:rsidR="009C7F55" w:rsidRDefault="008B7F54" w:rsidP="0004349E">
      <w:pPr>
        <w:pStyle w:val="ListParagraph"/>
        <w:numPr>
          <w:ilvl w:val="0"/>
          <w:numId w:val="3"/>
        </w:numPr>
        <w:rPr>
          <w:rFonts w:cs="Times New Roman"/>
        </w:rPr>
      </w:pPr>
      <w:r w:rsidRPr="008B7F54">
        <w:rPr>
          <w:rFonts w:cs="Times New Roman"/>
        </w:rPr>
        <w:t>Domain</w:t>
      </w:r>
      <w:r w:rsidRPr="008B7F54">
        <w:rPr>
          <w:rFonts w:cs="Times New Roman"/>
        </w:rPr>
        <w:tab/>
      </w:r>
      <w:r w:rsidR="00530EE8">
        <w:rPr>
          <w:rFonts w:cs="Times New Roman"/>
        </w:rPr>
        <w:t xml:space="preserve">: </w:t>
      </w:r>
      <w:r w:rsidR="008079E5">
        <w:rPr>
          <w:rFonts w:cs="Times New Roman"/>
        </w:rPr>
        <w:t xml:space="preserve">which </w:t>
      </w:r>
      <w:r w:rsidR="004079CF">
        <w:rPr>
          <w:rFonts w:cs="Times New Roman"/>
        </w:rPr>
        <w:t xml:space="preserve">functional </w:t>
      </w:r>
      <w:r w:rsidR="008079E5">
        <w:rPr>
          <w:rFonts w:cs="Times New Roman"/>
        </w:rPr>
        <w:t xml:space="preserve">domain the protein family is in. </w:t>
      </w:r>
    </w:p>
    <w:p w14:paraId="2F898D2F" w14:textId="0648EC04" w:rsidR="008B7F54" w:rsidRDefault="008B7F54" w:rsidP="0004349E">
      <w:pPr>
        <w:pStyle w:val="ListParagraph"/>
        <w:numPr>
          <w:ilvl w:val="0"/>
          <w:numId w:val="3"/>
        </w:numPr>
        <w:rPr>
          <w:rFonts w:cs="Times New Roman"/>
        </w:rPr>
      </w:pPr>
      <w:r w:rsidRPr="008B7F54">
        <w:rPr>
          <w:rFonts w:cs="Times New Roman"/>
        </w:rPr>
        <w:t>Predicted Affected Function</w:t>
      </w:r>
      <w:r w:rsidR="00F6135C">
        <w:rPr>
          <w:rFonts w:cs="Times New Roman"/>
        </w:rPr>
        <w:t xml:space="preserve">: which mechanism of ABCC6 WT functioning we </w:t>
      </w:r>
      <w:r w:rsidR="006D0914">
        <w:rPr>
          <w:rFonts w:cs="Times New Roman"/>
        </w:rPr>
        <w:t>predict the variant may be impacting, if any.</w:t>
      </w:r>
    </w:p>
    <w:p w14:paraId="11438137" w14:textId="09381851" w:rsidR="008B7F54" w:rsidRDefault="008B7F54" w:rsidP="0004349E">
      <w:pPr>
        <w:pStyle w:val="ListParagraph"/>
        <w:numPr>
          <w:ilvl w:val="0"/>
          <w:numId w:val="3"/>
        </w:numPr>
        <w:rPr>
          <w:rFonts w:cs="Times New Roman"/>
        </w:rPr>
      </w:pPr>
      <w:r w:rsidRPr="008B7F54">
        <w:rPr>
          <w:rFonts w:cs="Times New Roman"/>
        </w:rPr>
        <w:t>PM1</w:t>
      </w:r>
      <w:r w:rsidR="002F5C5B">
        <w:rPr>
          <w:rFonts w:cs="Times New Roman"/>
        </w:rPr>
        <w:t xml:space="preserve">: whether this variant </w:t>
      </w:r>
      <w:r w:rsidR="00AE0BD3">
        <w:rPr>
          <w:rFonts w:cs="Times New Roman"/>
        </w:rPr>
        <w:t>has the A</w:t>
      </w:r>
      <w:r w:rsidR="00C64104">
        <w:rPr>
          <w:rFonts w:cs="Times New Roman"/>
        </w:rPr>
        <w:t xml:space="preserve">CMG </w:t>
      </w:r>
      <w:r w:rsidR="00AE0BD3">
        <w:rPr>
          <w:rFonts w:cs="Times New Roman"/>
        </w:rPr>
        <w:t>PM1 criterion for being pathogenic</w:t>
      </w:r>
      <w:r w:rsidR="00C64104">
        <w:rPr>
          <w:rFonts w:cs="Times New Roman"/>
        </w:rPr>
        <w:t xml:space="preserve"> or not</w:t>
      </w:r>
      <w:r w:rsidR="005B323D">
        <w:rPr>
          <w:rFonts w:cs="Times New Roman"/>
        </w:rPr>
        <w:t>.</w:t>
      </w:r>
    </w:p>
    <w:p w14:paraId="58CA00B6" w14:textId="480984B6" w:rsidR="008B7F54" w:rsidRDefault="008B7F54" w:rsidP="0004349E">
      <w:pPr>
        <w:pStyle w:val="ListParagraph"/>
        <w:numPr>
          <w:ilvl w:val="0"/>
          <w:numId w:val="3"/>
        </w:numPr>
        <w:rPr>
          <w:rFonts w:cs="Times New Roman"/>
        </w:rPr>
      </w:pPr>
      <w:r w:rsidRPr="008B7F54">
        <w:rPr>
          <w:rFonts w:cs="Times New Roman"/>
        </w:rPr>
        <w:t>PM2</w:t>
      </w:r>
      <w:r w:rsidR="00AE0BD3">
        <w:rPr>
          <w:rFonts w:cs="Times New Roman"/>
        </w:rPr>
        <w:t>: whether this variant has the ACMG PM2 criterion for being pathogenic or not</w:t>
      </w:r>
      <w:r w:rsidR="005B323D">
        <w:rPr>
          <w:rFonts w:cs="Times New Roman"/>
        </w:rPr>
        <w:t>.</w:t>
      </w:r>
    </w:p>
    <w:p w14:paraId="66807D0A" w14:textId="3035172E" w:rsidR="008B7F54" w:rsidRDefault="008B7F54" w:rsidP="0004349E">
      <w:pPr>
        <w:pStyle w:val="ListParagraph"/>
        <w:numPr>
          <w:ilvl w:val="0"/>
          <w:numId w:val="3"/>
        </w:numPr>
        <w:rPr>
          <w:rFonts w:cs="Times New Roman"/>
        </w:rPr>
      </w:pPr>
      <w:r w:rsidRPr="008B7F54">
        <w:rPr>
          <w:rFonts w:cs="Times New Roman"/>
        </w:rPr>
        <w:t>PM5</w:t>
      </w:r>
      <w:r w:rsidR="00AE0BD3">
        <w:rPr>
          <w:rFonts w:cs="Times New Roman"/>
        </w:rPr>
        <w:t>: whether this variant has the ACMG PM5 criterion for being pathogenic or not</w:t>
      </w:r>
      <w:r w:rsidR="005B323D">
        <w:rPr>
          <w:rFonts w:cs="Times New Roman"/>
        </w:rPr>
        <w:t>.</w:t>
      </w:r>
    </w:p>
    <w:p w14:paraId="1B5084D5" w14:textId="7FC70A1C" w:rsidR="008B7F54" w:rsidRDefault="008B7F54" w:rsidP="0004349E">
      <w:pPr>
        <w:pStyle w:val="ListParagraph"/>
        <w:numPr>
          <w:ilvl w:val="0"/>
          <w:numId w:val="3"/>
        </w:numPr>
        <w:rPr>
          <w:rFonts w:cs="Times New Roman"/>
        </w:rPr>
      </w:pPr>
      <w:r w:rsidRPr="008B7F54">
        <w:rPr>
          <w:rFonts w:cs="Times New Roman"/>
        </w:rPr>
        <w:t>PP2</w:t>
      </w:r>
      <w:r w:rsidR="00AE0BD3">
        <w:rPr>
          <w:rFonts w:cs="Times New Roman"/>
        </w:rPr>
        <w:t>: whether this variant has the ACMG PP2 criterion for being pathogenic or not</w:t>
      </w:r>
      <w:r w:rsidR="005B323D">
        <w:rPr>
          <w:rFonts w:cs="Times New Roman"/>
        </w:rPr>
        <w:t>.</w:t>
      </w:r>
    </w:p>
    <w:p w14:paraId="40B6CE8A" w14:textId="11DBE28A" w:rsidR="008B7F54" w:rsidRDefault="008B7F54" w:rsidP="0004349E">
      <w:pPr>
        <w:pStyle w:val="ListParagraph"/>
        <w:numPr>
          <w:ilvl w:val="0"/>
          <w:numId w:val="3"/>
        </w:numPr>
        <w:rPr>
          <w:rFonts w:cs="Times New Roman"/>
        </w:rPr>
      </w:pPr>
      <w:r w:rsidRPr="008B7F54">
        <w:rPr>
          <w:rFonts w:cs="Times New Roman"/>
        </w:rPr>
        <w:t>PP3</w:t>
      </w:r>
      <w:r w:rsidR="00AE0BD3">
        <w:rPr>
          <w:rFonts w:cs="Times New Roman"/>
        </w:rPr>
        <w:t>: whether this variant has the ACMG PP3 criterion for being pathogenic or not</w:t>
      </w:r>
      <w:r w:rsidR="005B323D">
        <w:rPr>
          <w:rFonts w:cs="Times New Roman"/>
        </w:rPr>
        <w:t>.</w:t>
      </w:r>
    </w:p>
    <w:p w14:paraId="55704642" w14:textId="3B8E801B" w:rsidR="008B7F54" w:rsidRDefault="008B7F54" w:rsidP="0004349E">
      <w:pPr>
        <w:pStyle w:val="ListParagraph"/>
        <w:numPr>
          <w:ilvl w:val="0"/>
          <w:numId w:val="3"/>
        </w:numPr>
        <w:rPr>
          <w:rFonts w:cs="Times New Roman"/>
        </w:rPr>
      </w:pPr>
      <w:r w:rsidRPr="008B7F54">
        <w:rPr>
          <w:rFonts w:cs="Times New Roman"/>
        </w:rPr>
        <w:t>PP4</w:t>
      </w:r>
      <w:r w:rsidR="00AE0BD3">
        <w:rPr>
          <w:rFonts w:cs="Times New Roman"/>
        </w:rPr>
        <w:t>: whether this variant has the ACMG PP4 criterion for being pathogenic or not</w:t>
      </w:r>
      <w:r w:rsidR="005B323D">
        <w:rPr>
          <w:rFonts w:cs="Times New Roman"/>
        </w:rPr>
        <w:t>.</w:t>
      </w:r>
    </w:p>
    <w:p w14:paraId="36AEF44B" w14:textId="2BA92BBF" w:rsidR="00B5550D" w:rsidRDefault="008B7F54" w:rsidP="0004349E">
      <w:pPr>
        <w:pStyle w:val="ListParagraph"/>
        <w:numPr>
          <w:ilvl w:val="0"/>
          <w:numId w:val="3"/>
        </w:numPr>
        <w:rPr>
          <w:rFonts w:cs="Times New Roman"/>
        </w:rPr>
      </w:pPr>
      <w:r w:rsidRPr="008B7F54">
        <w:rPr>
          <w:rFonts w:cs="Times New Roman"/>
        </w:rPr>
        <w:t>Suggested Clinical Significance</w:t>
      </w:r>
      <w:r w:rsidR="00F6135C">
        <w:rPr>
          <w:rFonts w:cs="Times New Roman"/>
        </w:rPr>
        <w:t>:</w:t>
      </w:r>
      <w:r w:rsidR="003A6EDB">
        <w:rPr>
          <w:rFonts w:cs="Times New Roman"/>
        </w:rPr>
        <w:t xml:space="preserve"> the existing clinical significance (column 4) was </w:t>
      </w:r>
      <w:r w:rsidR="00B5550D">
        <w:rPr>
          <w:rFonts w:cs="Times New Roman"/>
        </w:rPr>
        <w:t xml:space="preserve">updated such that when a variant </w:t>
      </w:r>
      <w:r w:rsidR="00E46E93">
        <w:rPr>
          <w:rFonts w:cs="Times New Roman"/>
        </w:rPr>
        <w:t xml:space="preserve">has enough evidence to be reclassified as “Likely Pathogenic”, </w:t>
      </w:r>
      <w:r w:rsidR="00BF4594">
        <w:rPr>
          <w:rFonts w:cs="Times New Roman"/>
        </w:rPr>
        <w:t xml:space="preserve">it is now labeled as so. When a variant </w:t>
      </w:r>
      <w:r w:rsidR="008C2F2D">
        <w:rPr>
          <w:rFonts w:cs="Times New Roman"/>
        </w:rPr>
        <w:t xml:space="preserve">has almost enough evidence to be reclassified as likely pathogenic, its previous classification is annotated with a star. </w:t>
      </w:r>
    </w:p>
    <w:p w14:paraId="01D1376B" w14:textId="58D2B220" w:rsidR="008749AB" w:rsidRPr="00250D6E" w:rsidRDefault="008749AB" w:rsidP="008B0D23">
      <w:pPr>
        <w:rPr>
          <w:rStyle w:val="Heading3Char"/>
          <w:rFonts w:ascii="Times New Roman" w:eastAsiaTheme="minorHAnsi" w:hAnsi="Times New Roman" w:cs="Times New Roman"/>
          <w:color w:val="auto"/>
          <w:sz w:val="22"/>
          <w:szCs w:val="22"/>
          <w:u w:val="none"/>
        </w:rPr>
      </w:pPr>
    </w:p>
    <w:p w14:paraId="7D30DC10" w14:textId="7E4B6873" w:rsidR="007C1168" w:rsidRDefault="007C1168" w:rsidP="008B3B96">
      <w:pPr>
        <w:rPr>
          <w:rStyle w:val="Heading3Char"/>
          <w:rFonts w:ascii="Times New Roman" w:hAnsi="Times New Roman" w:cs="Times New Roman"/>
        </w:rPr>
      </w:pPr>
    </w:p>
    <w:p w14:paraId="1FEA56D9" w14:textId="77777777" w:rsidR="00902494" w:rsidRDefault="00902494" w:rsidP="00902494">
      <w:pPr>
        <w:rPr>
          <w:rFonts w:cs="Times New Roman"/>
        </w:rPr>
      </w:pPr>
      <w:r>
        <w:rPr>
          <w:rStyle w:val="Heading3Char"/>
          <w:rFonts w:ascii="Times New Roman" w:hAnsi="Times New Roman" w:cs="Times New Roman"/>
        </w:rPr>
        <w:lastRenderedPageBreak/>
        <w:t>Code</w:t>
      </w:r>
      <w:r w:rsidRPr="008B0D23">
        <w:rPr>
          <w:rStyle w:val="Heading3Char"/>
          <w:rFonts w:ascii="Times New Roman" w:hAnsi="Times New Roman" w:cs="Times New Roman"/>
        </w:rPr>
        <w:t>:</w:t>
      </w:r>
      <w:r>
        <w:rPr>
          <w:rStyle w:val="Heading3Char"/>
          <w:rFonts w:ascii="Times New Roman" w:hAnsi="Times New Roman" w:cs="Times New Roman"/>
          <w:u w:val="none"/>
        </w:rPr>
        <w:t xml:space="preserve"> </w:t>
      </w:r>
      <w:r w:rsidRPr="008B0D23">
        <w:rPr>
          <w:rFonts w:cs="Times New Roman"/>
        </w:rPr>
        <w:t>Algorithm for Variant Effect Categorization</w:t>
      </w:r>
    </w:p>
    <w:p w14:paraId="3595FED1" w14:textId="573E71B3" w:rsidR="00345EC6" w:rsidRPr="008B0D23" w:rsidRDefault="00345EC6" w:rsidP="00902494">
      <w:pPr>
        <w:rPr>
          <w:rFonts w:cs="Times New Roman"/>
        </w:rPr>
      </w:pPr>
      <w:r>
        <w:rPr>
          <w:rFonts w:cs="Times New Roman"/>
        </w:rPr>
        <w:t xml:space="preserve">This code </w:t>
      </w:r>
      <w:r w:rsidR="00BB6645">
        <w:rPr>
          <w:rFonts w:cs="Times New Roman"/>
        </w:rPr>
        <w:t xml:space="preserve">takes, as input, the first 12 columns from the supplementary table as that is all the data we used in </w:t>
      </w:r>
      <w:r w:rsidR="00FD1FD8">
        <w:rPr>
          <w:rFonts w:cs="Times New Roman"/>
        </w:rPr>
        <w:t>assigning variant effect.</w:t>
      </w:r>
      <w:r w:rsidR="00331ADF">
        <w:rPr>
          <w:rFonts w:cs="Times New Roman"/>
        </w:rPr>
        <w:t xml:space="preserve"> </w:t>
      </w:r>
      <w:r w:rsidR="00AF07A6">
        <w:rPr>
          <w:rFonts w:cs="Times New Roman"/>
        </w:rPr>
        <w:t xml:space="preserve">If other variants were to be analyzed, the same 12 columns of information would need to be provided with the given names (but not necessarily the same order). </w:t>
      </w:r>
    </w:p>
    <w:p w14:paraId="44A1BF5A" w14:textId="77777777" w:rsidR="00902494" w:rsidRPr="008B3B96" w:rsidRDefault="00902494" w:rsidP="008B3B96">
      <w:pPr>
        <w:rPr>
          <w:rStyle w:val="Heading3Char"/>
          <w:rFonts w:ascii="Times New Roman" w:hAnsi="Times New Roman" w:cs="Times New Roman"/>
        </w:rPr>
      </w:pPr>
    </w:p>
    <w:p w14:paraId="4970D0B6" w14:textId="521B678F" w:rsidR="00BA445D" w:rsidRPr="00DD53E5" w:rsidRDefault="00902494" w:rsidP="00BA445D">
      <w:r w:rsidRPr="007C1168">
        <w:rPr>
          <w:rStyle w:val="Heading3Char"/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6BAC406" wp14:editId="74F4B96E">
                <wp:simplePos x="0" y="0"/>
                <wp:positionH relativeFrom="margin">
                  <wp:align>right</wp:align>
                </wp:positionH>
                <wp:positionV relativeFrom="paragraph">
                  <wp:posOffset>1795</wp:posOffset>
                </wp:positionV>
                <wp:extent cx="5923280" cy="6496215"/>
                <wp:effectExtent l="0" t="0" r="20320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3280" cy="64962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1E7C8D" w14:textId="424130CB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>df &lt;- read_excel("Supplementary_Variant_Data_And_Results_New.xlsx")[, c(1:1</w:t>
                            </w:r>
                            <w:r w:rsidR="00CB2729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>3</w:t>
                            </w: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>)]</w:t>
                            </w:r>
                          </w:p>
                          <w:p w14:paraId="519D2389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colnames(df) &lt;- c("HGVSc", "HGVSp", "AF2", "Category", "Pheno", "State1", "State2", "State3", </w:t>
                            </w:r>
                          </w:p>
                          <w:p w14:paraId="14691158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                "damagedState", "PAM", "HydrophobicityChange", "Annotation", "Location")</w:t>
                            </w:r>
                          </w:p>
                          <w:p w14:paraId="1DCB16E4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</w:p>
                          <w:p w14:paraId="1339EBF8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df &lt;- df %&gt;% rowwise() %&gt;% </w:t>
                            </w:r>
                          </w:p>
                          <w:p w14:paraId="301E32FB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mutate(Alt = str_sub(HGVSp, -1)) %&gt;%</w:t>
                            </w:r>
                          </w:p>
                          <w:p w14:paraId="11968F45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mutate(Effect = </w:t>
                            </w:r>
                          </w:p>
                          <w:p w14:paraId="5802F380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       if(grepl("ATP-adjacent", Annotation, fixed = TRUE) &amp; </w:t>
                            </w:r>
                          </w:p>
                          <w:p w14:paraId="04446080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          (State1 &gt;= 1.5 | State2 &gt;= 1.5 | State3 &gt;= 1.5 | PAM &gt; 3 | </w:t>
                            </w:r>
                          </w:p>
                          <w:p w14:paraId="4E36D0A9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           PAM &lt; -2 | HydrophobicityChange &gt; 2 | HydrophobicityChange &lt; -2 )) {"ATPbinding"} </w:t>
                            </w:r>
                          </w:p>
                          <w:p w14:paraId="27EFCC25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       else if(grepl("ATP-mot", Annotation, fixed = TRUE) &amp; (PAM &gt; 2 | PAM &lt; -2)){"ATPbinding"}</w:t>
                            </w:r>
                          </w:p>
                          <w:p w14:paraId="35777EBC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       else {NA}) %&gt;% </w:t>
                            </w:r>
                          </w:p>
                          <w:p w14:paraId="4445BD3A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mutate(Effect = </w:t>
                            </w:r>
                          </w:p>
                          <w:p w14:paraId="4279261F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       if(is.na(Effect)){ </w:t>
                            </w:r>
                          </w:p>
                          <w:p w14:paraId="3CB85B1D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           if(grepl("Ligand", Annotation, fixed=TRUE) &amp; (PAM &gt; 2 | PAM &lt; -1)){"Ligandbinding"}</w:t>
                            </w:r>
                          </w:p>
                          <w:p w14:paraId="078C37F0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           else{NA} } </w:t>
                            </w:r>
                          </w:p>
                          <w:p w14:paraId="294AA1D8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       else{Effect}) %&gt;%</w:t>
                            </w:r>
                          </w:p>
                          <w:p w14:paraId="2F2FA307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mutate(Effect = </w:t>
                            </w:r>
                          </w:p>
                          <w:p w14:paraId="518E08ED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       if(is.na(Effect)){ </w:t>
                            </w:r>
                          </w:p>
                          <w:p w14:paraId="50F94D94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           if(grepl("Membrane", Annotation, fixed=TRUE) &amp; </w:t>
                            </w:r>
                          </w:p>
                          <w:p w14:paraId="07220CAC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              ( (HydrophobicityChange &gt; 0.5) | (Alt == "R" | Alt == "K") | </w:t>
                            </w:r>
                          </w:p>
                          <w:p w14:paraId="404CD729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                ( (State1 &gt;= 1.8 | State2 &gt;= 1.8 | State3 &gt;= 1.8) &amp; damagedState == "Multiple") ) )</w:t>
                            </w:r>
                          </w:p>
                          <w:p w14:paraId="5EE70DF8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             {"MembraneInteractions"}</w:t>
                            </w:r>
                          </w:p>
                          <w:p w14:paraId="610FC745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           else{NA} } </w:t>
                            </w:r>
                          </w:p>
                          <w:p w14:paraId="355C9CA6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       else{Effect}) %&gt;% </w:t>
                            </w:r>
                          </w:p>
                          <w:p w14:paraId="3CF26C70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mutate(Effect = </w:t>
                            </w:r>
                          </w:p>
                          <w:p w14:paraId="3B36E040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       if(is.na(Effect)){</w:t>
                            </w:r>
                          </w:p>
                          <w:p w14:paraId="4345CFBE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           if ( (grepl("Phosphorylation", Annotation, fixed = TRUE) | </w:t>
                            </w:r>
                          </w:p>
                          <w:p w14:paraId="683F735A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                 grepl("Acetylation", Annotation, fixed = TRUE) | </w:t>
                            </w:r>
                          </w:p>
                          <w:p w14:paraId="653940E6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                 grepl("Ubiquitination", Annotation, fixed = TRUE) | </w:t>
                            </w:r>
                          </w:p>
                          <w:p w14:paraId="607BA566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                 grepl("Regulatory", Annotation, fixed = TRUE) )</w:t>
                            </w:r>
                          </w:p>
                          <w:p w14:paraId="02851ED6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                &amp; ( PAM &lt; -2 | PAM &gt; 3) ) {"Regulation"}</w:t>
                            </w:r>
                          </w:p>
                          <w:p w14:paraId="47FCB6FB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           else{NA} } </w:t>
                            </w:r>
                          </w:p>
                          <w:p w14:paraId="4504A0B7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       else{Effect}) %&gt;%</w:t>
                            </w:r>
                          </w:p>
                          <w:p w14:paraId="5D965BAE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mutate(Effect = </w:t>
                            </w:r>
                          </w:p>
                          <w:p w14:paraId="6C47FBD3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       if(is.na(Effect)){</w:t>
                            </w:r>
                          </w:p>
                          <w:p w14:paraId="2094B0C9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         if (State1 &gt;= 1.8 &amp; damagedState == "One" &amp; startsWith(Location, "TMD") |</w:t>
                            </w:r>
                          </w:p>
                          <w:p w14:paraId="034ECE7D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             State2 &gt;= 1.8 &amp; damagedState == "One" &amp; startsWith(Location, "TMD") |</w:t>
                            </w:r>
                          </w:p>
                          <w:p w14:paraId="01543F1F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             State3 &gt;= 1.8 &amp; damagedState == "One" &amp; startsWith(Location, "TMD") |</w:t>
                            </w:r>
                          </w:p>
                          <w:p w14:paraId="1806341A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             State1 &lt;= -1.8 &amp; damagedState == "One" &amp; startsWith(Location, "TMD") |</w:t>
                            </w:r>
                          </w:p>
                          <w:p w14:paraId="41097785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             State2 &lt;= -1.8 &amp; damagedState == "One" &amp; startsWith(Location, "TMD") |</w:t>
                            </w:r>
                          </w:p>
                          <w:p w14:paraId="233B0B3B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             State3 &lt;= -1.8 &amp; damagedState == "One" &amp; startsWith(Location, "TMD") ) {"Conformation"}</w:t>
                            </w:r>
                          </w:p>
                          <w:p w14:paraId="2B2AA14A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         else{NA} } </w:t>
                            </w:r>
                          </w:p>
                          <w:p w14:paraId="1D7A58F8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       else{Effect}) %&gt;%</w:t>
                            </w:r>
                          </w:p>
                          <w:p w14:paraId="79B3E7B3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mutate(Effect = </w:t>
                            </w:r>
                          </w:p>
                          <w:p w14:paraId="05CCB46B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       if(is.na(Effect)){</w:t>
                            </w:r>
                          </w:p>
                          <w:p w14:paraId="1932200D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           if (State1 &gt;= 1.8 | State2 &gt;= 1.8 | State3 &gt;= 1.8) {"Stability"}</w:t>
                            </w:r>
                          </w:p>
                          <w:p w14:paraId="33044886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           else if (grepl("NBD-TMD_joint_instability", Annotation, fixed=TRUE) &amp; </w:t>
                            </w:r>
                          </w:p>
                          <w:p w14:paraId="465F0031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                    (State1 &gt;= 1 | State2 &gt;= 1 | State3 &gt;= 1)){"Stability"}</w:t>
                            </w:r>
                          </w:p>
                          <w:p w14:paraId="45972487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           else if (grepl("NBD-instability", Annotation, fixed=TRUE) &amp; </w:t>
                            </w:r>
                          </w:p>
                          <w:p w14:paraId="526128E2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                    (State1 &gt;= 1 | State2 &gt;= 1 | State3 &gt;= 1)){"Stability"}</w:t>
                            </w:r>
                          </w:p>
                          <w:p w14:paraId="746A37C5" w14:textId="77777777" w:rsidR="00902494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           else{NA} } </w:t>
                            </w:r>
                          </w:p>
                          <w:p w14:paraId="5ABC3324" w14:textId="29EA8052" w:rsidR="007C1168" w:rsidRPr="00902494" w:rsidRDefault="00902494" w:rsidP="00902494">
                            <w:pPr>
                              <w:spacing w:after="0" w:line="240" w:lineRule="auto"/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</w:pPr>
                            <w:r w:rsidRPr="00902494">
                              <w:rPr>
                                <w:rFonts w:ascii="Consolas" w:hAnsi="Consolas"/>
                                <w:sz w:val="16"/>
                                <w:szCs w:val="16"/>
                              </w:rPr>
                              <w:t xml:space="preserve">         else{Effect}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6BAC40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15.2pt;margin-top:.15pt;width:466.4pt;height:511.5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">
                <v:textbox>
                  <w:txbxContent>
                    <w:p w14:paraId="691E7C8D" w14:textId="424130CB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>df &lt;- read_excel("Supplementary_Variant_Data_And_Results_New.xlsx")[, c(1:1</w:t>
                      </w:r>
                      <w:r w:rsidR="00CB2729">
                        <w:rPr>
                          <w:rFonts w:ascii="Consolas" w:hAnsi="Consolas"/>
                          <w:sz w:val="16"/>
                          <w:szCs w:val="16"/>
                        </w:rPr>
                        <w:t>3</w:t>
                      </w: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>)]</w:t>
                      </w:r>
                    </w:p>
                    <w:p w14:paraId="519D2389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colnames(df) &lt;- c("HGVSc", "HGVSp", "AF2", "Category", "Pheno", "State1", "State2", "State3", </w:t>
                      </w:r>
                    </w:p>
                    <w:p w14:paraId="14691158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                "damagedState", "PAM", "HydrophobicityChange", "Annotation", "Location")</w:t>
                      </w:r>
                    </w:p>
                    <w:p w14:paraId="1DCB16E4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</w:p>
                    <w:p w14:paraId="1339EBF8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df &lt;- df %&gt;% rowwise() %&gt;% </w:t>
                      </w:r>
                    </w:p>
                    <w:p w14:paraId="301E32FB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mutate(Alt = str_sub(HGVSp, -1)) %&gt;%</w:t>
                      </w:r>
                    </w:p>
                    <w:p w14:paraId="11968F45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mutate(Effect = </w:t>
                      </w:r>
                    </w:p>
                    <w:p w14:paraId="5802F380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       if(grepl("ATP-adjacent", Annotation, fixed = TRUE) &amp; </w:t>
                      </w:r>
                    </w:p>
                    <w:p w14:paraId="04446080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          (State1 &gt;= 1.5 | State2 &gt;= 1.5 | State3 &gt;= 1.5 | PAM &gt; 3 | </w:t>
                      </w:r>
                    </w:p>
                    <w:p w14:paraId="4E36D0A9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           PAM &lt; -2 | HydrophobicityChange &gt; 2 | HydrophobicityChange &lt; -2 )) {"ATPbinding"} </w:t>
                      </w:r>
                    </w:p>
                    <w:p w14:paraId="27EFCC25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       else if(grepl("ATP-mot", Annotation, fixed = TRUE) &amp; (PAM &gt; 2 | PAM &lt; -2)){"ATPbinding"}</w:t>
                      </w:r>
                    </w:p>
                    <w:p w14:paraId="35777EBC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       else {NA}) %&gt;% </w:t>
                      </w:r>
                    </w:p>
                    <w:p w14:paraId="4445BD3A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mutate(Effect = </w:t>
                      </w:r>
                    </w:p>
                    <w:p w14:paraId="4279261F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       if(is.na(Effect)){ </w:t>
                      </w:r>
                    </w:p>
                    <w:p w14:paraId="3CB85B1D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           if(grepl("Ligand", Annotation, fixed=TRUE) &amp; (PAM &gt; 2 | PAM &lt; -1)){"Ligandbinding"}</w:t>
                      </w:r>
                    </w:p>
                    <w:p w14:paraId="078C37F0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           else{NA} } </w:t>
                      </w:r>
                    </w:p>
                    <w:p w14:paraId="294AA1D8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       else{Effect}) %&gt;%</w:t>
                      </w:r>
                    </w:p>
                    <w:p w14:paraId="2F2FA307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mutate(Effect = </w:t>
                      </w:r>
                    </w:p>
                    <w:p w14:paraId="518E08ED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       if(is.na(Effect)){ </w:t>
                      </w:r>
                    </w:p>
                    <w:p w14:paraId="50F94D94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           if(grepl("Membrane", Annotation, fixed=TRUE) &amp; </w:t>
                      </w:r>
                    </w:p>
                    <w:p w14:paraId="07220CAC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              ( (HydrophobicityChange &gt; 0.5) | (Alt == "R" | Alt == "K") | </w:t>
                      </w:r>
                    </w:p>
                    <w:p w14:paraId="404CD729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                ( (State1 &gt;= 1.8 | State2 &gt;= 1.8 | State3 &gt;= 1.8) &amp; damagedState == "Multiple") ) )</w:t>
                      </w:r>
                    </w:p>
                    <w:p w14:paraId="5EE70DF8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             {"MembraneInteractions"}</w:t>
                      </w:r>
                    </w:p>
                    <w:p w14:paraId="610FC745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           else{NA} } </w:t>
                      </w:r>
                    </w:p>
                    <w:p w14:paraId="355C9CA6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       else{Effect}) %&gt;% </w:t>
                      </w:r>
                    </w:p>
                    <w:p w14:paraId="3CF26C70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mutate(Effect = </w:t>
                      </w:r>
                    </w:p>
                    <w:p w14:paraId="3B36E040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       if(is.na(Effect)){</w:t>
                      </w:r>
                    </w:p>
                    <w:p w14:paraId="4345CFBE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           if ( (grepl("Phosphorylation", Annotation, fixed = TRUE) | </w:t>
                      </w:r>
                    </w:p>
                    <w:p w14:paraId="683F735A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                 grepl("Acetylation", Annotation, fixed = TRUE) | </w:t>
                      </w:r>
                    </w:p>
                    <w:p w14:paraId="653940E6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                 grepl("Ubiquitination", Annotation, fixed = TRUE) | </w:t>
                      </w:r>
                    </w:p>
                    <w:p w14:paraId="607BA566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                 grepl("Regulatory", Annotation, fixed = TRUE) )</w:t>
                      </w:r>
                    </w:p>
                    <w:p w14:paraId="02851ED6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                &amp; ( PAM &lt; -2 | PAM &gt; 3) ) {"Regulation"}</w:t>
                      </w:r>
                    </w:p>
                    <w:p w14:paraId="47FCB6FB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           else{NA} } </w:t>
                      </w:r>
                    </w:p>
                    <w:p w14:paraId="4504A0B7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       else{Effect}) %&gt;%</w:t>
                      </w:r>
                    </w:p>
                    <w:p w14:paraId="5D965BAE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mutate(Effect = </w:t>
                      </w:r>
                    </w:p>
                    <w:p w14:paraId="6C47FBD3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       if(is.na(Effect)){</w:t>
                      </w:r>
                    </w:p>
                    <w:p w14:paraId="2094B0C9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         if (State1 &gt;= 1.8 &amp; damagedState == "One" &amp; startsWith(Location, "TMD") |</w:t>
                      </w:r>
                    </w:p>
                    <w:p w14:paraId="034ECE7D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             State2 &gt;= 1.8 &amp; damagedState == "One" &amp; startsWith(Location, "TMD") |</w:t>
                      </w:r>
                    </w:p>
                    <w:p w14:paraId="01543F1F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             State3 &gt;= 1.8 &amp; damagedState == "One" &amp; startsWith(Location, "TMD") |</w:t>
                      </w:r>
                    </w:p>
                    <w:p w14:paraId="1806341A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             State1 &lt;= -1.8 &amp; damagedState == "One" &amp; startsWith(Location, "TMD") |</w:t>
                      </w:r>
                    </w:p>
                    <w:p w14:paraId="41097785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             State2 &lt;= -1.8 &amp; damagedState == "One" &amp; startsWith(Location, "TMD") |</w:t>
                      </w:r>
                    </w:p>
                    <w:p w14:paraId="233B0B3B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             State3 &lt;= -1.8 &amp; damagedState == "One" &amp; startsWith(Location, "TMD") ) {"Conformation"}</w:t>
                      </w:r>
                    </w:p>
                    <w:p w14:paraId="2B2AA14A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         else{NA} } </w:t>
                      </w:r>
                    </w:p>
                    <w:p w14:paraId="1D7A58F8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       else{Effect}) %&gt;%</w:t>
                      </w:r>
                    </w:p>
                    <w:p w14:paraId="79B3E7B3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mutate(Effect = </w:t>
                      </w:r>
                    </w:p>
                    <w:p w14:paraId="05CCB46B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       if(is.na(Effect)){</w:t>
                      </w:r>
                    </w:p>
                    <w:p w14:paraId="1932200D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           if (State1 &gt;= 1.8 | State2 &gt;= 1.8 | State3 &gt;= 1.8) {"Stability"}</w:t>
                      </w:r>
                    </w:p>
                    <w:p w14:paraId="33044886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           else if (grepl("NBD-TMD_joint_instability", Annotation, fixed=TRUE) &amp; </w:t>
                      </w:r>
                    </w:p>
                    <w:p w14:paraId="465F0031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                    (State1 &gt;= 1 | State2 &gt;= 1 | State3 &gt;= 1)){"Stability"}</w:t>
                      </w:r>
                    </w:p>
                    <w:p w14:paraId="45972487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           else if (grepl("NBD-instability", Annotation, fixed=TRUE) &amp; </w:t>
                      </w:r>
                    </w:p>
                    <w:p w14:paraId="526128E2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                    (State1 &gt;= 1 | State2 &gt;= 1 | State3 &gt;= 1)){"Stability"}</w:t>
                      </w:r>
                    </w:p>
                    <w:p w14:paraId="746A37C5" w14:textId="77777777" w:rsidR="00902494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           else{NA} } </w:t>
                      </w:r>
                    </w:p>
                    <w:p w14:paraId="5ABC3324" w14:textId="29EA8052" w:rsidR="007C1168" w:rsidRPr="00902494" w:rsidRDefault="00902494" w:rsidP="00902494">
                      <w:pPr>
                        <w:spacing w:after="0" w:line="240" w:lineRule="auto"/>
                        <w:rPr>
                          <w:rFonts w:ascii="Consolas" w:hAnsi="Consolas"/>
                          <w:sz w:val="16"/>
                          <w:szCs w:val="16"/>
                        </w:rPr>
                      </w:pPr>
                      <w:r w:rsidRPr="00902494">
                        <w:rPr>
                          <w:rFonts w:ascii="Consolas" w:hAnsi="Consolas"/>
                          <w:sz w:val="16"/>
                          <w:szCs w:val="16"/>
                        </w:rPr>
                        <w:t xml:space="preserve">         else{Effect}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C06119E" w14:textId="77777777" w:rsidR="005B323D" w:rsidRDefault="005B323D" w:rsidP="005B323D">
      <w:pPr>
        <w:rPr>
          <w:rStyle w:val="Heading3Char"/>
          <w:rFonts w:ascii="Times New Roman" w:hAnsi="Times New Roman" w:cs="Times New Roman"/>
        </w:rPr>
      </w:pPr>
    </w:p>
    <w:p w14:paraId="709B277B" w14:textId="32171ED1" w:rsidR="005B323D" w:rsidRDefault="005B323D" w:rsidP="005B323D">
      <w:pPr>
        <w:rPr>
          <w:rStyle w:val="Heading3Char"/>
          <w:rFonts w:ascii="Times New Roman" w:hAnsi="Times New Roman" w:cs="Times New Roman"/>
        </w:rPr>
      </w:pPr>
      <w:r w:rsidRPr="008B3B96">
        <w:rPr>
          <w:rStyle w:val="Heading3Char"/>
          <w:rFonts w:ascii="Times New Roman" w:hAnsi="Times New Roman" w:cs="Times New Roman"/>
        </w:rPr>
        <w:lastRenderedPageBreak/>
        <w:t>Text:</w:t>
      </w:r>
    </w:p>
    <w:p w14:paraId="0B4697CB" w14:textId="77777777" w:rsidR="005B323D" w:rsidRDefault="005B323D" w:rsidP="005B323D">
      <w:r w:rsidRPr="00DD53E5">
        <w:t>The 3D hotspot consists of the following residues: 394, 483, 484, 503, 513, 514, 515, 516, 517, 521, 693, 695, 696, 761, 762, 763, 764, 766, 781, 1032, 1109, 1110, 1111, 1112, 1113, 1115, 1116, 1117, 1118, 1119, 1133, 1134, 1135, 1136, 1137, 1143, 1160, 1161, 1272, 1299, 1307, 1308, 1309, 1310, 1311, 1312, 1313, 1315, 1316, 1317, 1318, 1330, 1331, 1335, 1338, 1339, 679, 694, 776, 780, 231, 232, 233, 486, 502, 711, 726, 754, 755, 756, 757, 758, 783, 926, 1228, 1231, 1232, 1235, 1246, 1323, 700, 808</w:t>
      </w:r>
      <w:r>
        <w:t>.</w:t>
      </w:r>
    </w:p>
    <w:p w14:paraId="2E39EED6" w14:textId="45C934E4" w:rsidR="005B323D" w:rsidRDefault="00CB0543" w:rsidP="005B323D">
      <w:r>
        <w:t>Previously unclassified v</w:t>
      </w:r>
      <w:r w:rsidR="005B323D" w:rsidRPr="00011A96">
        <w:t>ariants</w:t>
      </w:r>
      <w:r>
        <w:t xml:space="preserve"> that</w:t>
      </w:r>
      <w:r w:rsidR="005B323D" w:rsidRPr="00011A96">
        <w:t xml:space="preserve"> </w:t>
      </w:r>
      <w:r w:rsidR="005B323D">
        <w:t>we suggest be</w:t>
      </w:r>
      <w:r w:rsidR="005B323D" w:rsidRPr="00011A96">
        <w:t xml:space="preserve"> classified as Likely Pathogenic include: </w:t>
      </w:r>
      <w:r w:rsidR="00FA3D39" w:rsidRPr="00FA3D39">
        <w:t>A1303P, A1318G, A766D, D718G, D777N, E1400K, G1133A, G1133C, G1296D, G1299S, G1302R, G1321S, G1354R, G1405S, G1501S, G663C, G666W, G755R, K502R, L1335P, L1335Q, L355R, L495H, L673P, L677P, L726P, M751K, Q1347H, Q1406K, Q698P, R1114C, R1114H, R1114P, R1138P, R1138Q, R1235Q, R1235W, R1314W, R1339C, R1339H, R600C, R760W, R765Q, R765W, R807W, S1307P, T1301I, T811M, T811R, V1298F, P664S, A1303T, A1318T, A766V, E521D, E699G, F1493L, G1299R, G1311E, G1481S, G1501C, G663R, G663S, I1424T, K502M, L1063P, L753P, P1346S, P1483L, P1483Q, Q1406H, R1235G, R1339L, R1339S, R1459C, R600L, R807G, S754C, T811A, V1404M, V810M</w:t>
      </w:r>
      <w:r w:rsidR="00FA3D39">
        <w:t>.</w:t>
      </w:r>
    </w:p>
    <w:p w14:paraId="420AEC63" w14:textId="4FAF824B" w:rsidR="00BA445D" w:rsidRPr="00711D3E" w:rsidRDefault="00BA445D" w:rsidP="00BA445D"/>
    <w:sectPr w:rsidR="00BA445D" w:rsidRPr="00711D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2B4B25"/>
    <w:multiLevelType w:val="hybridMultilevel"/>
    <w:tmpl w:val="A094BBB0"/>
    <w:lvl w:ilvl="0" w:tplc="3112DBB8">
      <w:numFmt w:val="bullet"/>
      <w:lvlText w:val=""/>
      <w:lvlJc w:val="left"/>
      <w:pPr>
        <w:ind w:left="180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1E38131E"/>
    <w:multiLevelType w:val="hybridMultilevel"/>
    <w:tmpl w:val="7A1020A8"/>
    <w:lvl w:ilvl="0" w:tplc="46823B90"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B9B0C85"/>
    <w:multiLevelType w:val="hybridMultilevel"/>
    <w:tmpl w:val="F0B02D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6931611">
    <w:abstractNumId w:val="0"/>
  </w:num>
  <w:num w:numId="2" w16cid:durableId="1078477895">
    <w:abstractNumId w:val="1"/>
  </w:num>
  <w:num w:numId="3" w16cid:durableId="15710375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AC1"/>
    <w:rsid w:val="00011A96"/>
    <w:rsid w:val="000306E3"/>
    <w:rsid w:val="0004349E"/>
    <w:rsid w:val="000A7452"/>
    <w:rsid w:val="000B4C31"/>
    <w:rsid w:val="000C68C8"/>
    <w:rsid w:val="00114898"/>
    <w:rsid w:val="00124391"/>
    <w:rsid w:val="00130C71"/>
    <w:rsid w:val="001538B5"/>
    <w:rsid w:val="0019772E"/>
    <w:rsid w:val="00197969"/>
    <w:rsid w:val="001D556B"/>
    <w:rsid w:val="00250D6E"/>
    <w:rsid w:val="002706AE"/>
    <w:rsid w:val="002869DF"/>
    <w:rsid w:val="002A0A55"/>
    <w:rsid w:val="002D5FC2"/>
    <w:rsid w:val="002F5C5B"/>
    <w:rsid w:val="003022BA"/>
    <w:rsid w:val="00331ADF"/>
    <w:rsid w:val="00345EC6"/>
    <w:rsid w:val="00350A87"/>
    <w:rsid w:val="003735CA"/>
    <w:rsid w:val="003A624A"/>
    <w:rsid w:val="003A6EDB"/>
    <w:rsid w:val="003B7CC1"/>
    <w:rsid w:val="003F01E4"/>
    <w:rsid w:val="004079CF"/>
    <w:rsid w:val="00426C43"/>
    <w:rsid w:val="00460C18"/>
    <w:rsid w:val="00470D13"/>
    <w:rsid w:val="00473683"/>
    <w:rsid w:val="004A6650"/>
    <w:rsid w:val="004D0AA5"/>
    <w:rsid w:val="004F3391"/>
    <w:rsid w:val="0052562C"/>
    <w:rsid w:val="00530EE8"/>
    <w:rsid w:val="00556843"/>
    <w:rsid w:val="005945F8"/>
    <w:rsid w:val="005B323D"/>
    <w:rsid w:val="005C7B16"/>
    <w:rsid w:val="005F3E07"/>
    <w:rsid w:val="006D0914"/>
    <w:rsid w:val="007035A4"/>
    <w:rsid w:val="00711D3E"/>
    <w:rsid w:val="00782581"/>
    <w:rsid w:val="007910F5"/>
    <w:rsid w:val="007C1168"/>
    <w:rsid w:val="007C50C9"/>
    <w:rsid w:val="008079E5"/>
    <w:rsid w:val="00822B4D"/>
    <w:rsid w:val="00845FC0"/>
    <w:rsid w:val="008749AB"/>
    <w:rsid w:val="008B0D23"/>
    <w:rsid w:val="008B3B96"/>
    <w:rsid w:val="008B7F54"/>
    <w:rsid w:val="008C2F2D"/>
    <w:rsid w:val="008D4388"/>
    <w:rsid w:val="00902494"/>
    <w:rsid w:val="00930758"/>
    <w:rsid w:val="009651F7"/>
    <w:rsid w:val="00990B0F"/>
    <w:rsid w:val="009C7F55"/>
    <w:rsid w:val="009E3724"/>
    <w:rsid w:val="00AC63EB"/>
    <w:rsid w:val="00AD2886"/>
    <w:rsid w:val="00AE0BD3"/>
    <w:rsid w:val="00AF07A6"/>
    <w:rsid w:val="00AF56F5"/>
    <w:rsid w:val="00B04CE9"/>
    <w:rsid w:val="00B173BD"/>
    <w:rsid w:val="00B302D0"/>
    <w:rsid w:val="00B5550D"/>
    <w:rsid w:val="00B67A5B"/>
    <w:rsid w:val="00B77CF1"/>
    <w:rsid w:val="00B802D3"/>
    <w:rsid w:val="00B871ED"/>
    <w:rsid w:val="00B87614"/>
    <w:rsid w:val="00BA445D"/>
    <w:rsid w:val="00BB6645"/>
    <w:rsid w:val="00BD165F"/>
    <w:rsid w:val="00BD2009"/>
    <w:rsid w:val="00BE2BCA"/>
    <w:rsid w:val="00BF4594"/>
    <w:rsid w:val="00C006B7"/>
    <w:rsid w:val="00C22A90"/>
    <w:rsid w:val="00C618CF"/>
    <w:rsid w:val="00C64104"/>
    <w:rsid w:val="00C84774"/>
    <w:rsid w:val="00C84BB9"/>
    <w:rsid w:val="00CA7C04"/>
    <w:rsid w:val="00CB0543"/>
    <w:rsid w:val="00CB2729"/>
    <w:rsid w:val="00D15F26"/>
    <w:rsid w:val="00D17FA7"/>
    <w:rsid w:val="00D56A0A"/>
    <w:rsid w:val="00D957E6"/>
    <w:rsid w:val="00DA50EC"/>
    <w:rsid w:val="00DC3E6B"/>
    <w:rsid w:val="00DD53E5"/>
    <w:rsid w:val="00E0206F"/>
    <w:rsid w:val="00E06456"/>
    <w:rsid w:val="00E27812"/>
    <w:rsid w:val="00E3202D"/>
    <w:rsid w:val="00E46E93"/>
    <w:rsid w:val="00E722B0"/>
    <w:rsid w:val="00E726FB"/>
    <w:rsid w:val="00EF62E3"/>
    <w:rsid w:val="00F43AC1"/>
    <w:rsid w:val="00F6135C"/>
    <w:rsid w:val="00FA3D39"/>
    <w:rsid w:val="00FC6F70"/>
    <w:rsid w:val="00FD1FD8"/>
    <w:rsid w:val="00FE1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92D5B"/>
  <w15:chartTrackingRefBased/>
  <w15:docId w15:val="{12D3376B-8E41-4684-B4B3-A7F78D7D8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AC1"/>
    <w:pPr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3AC1"/>
    <w:pPr>
      <w:spacing w:after="240" w:line="240" w:lineRule="auto"/>
      <w:textAlignment w:val="baseline"/>
      <w:outlineLvl w:val="0"/>
    </w:pPr>
    <w:rPr>
      <w:rFonts w:ascii="Cambria" w:eastAsia="Times New Roman" w:hAnsi="Cambria" w:cs="Segoe UI"/>
      <w:b/>
      <w:bCs/>
      <w:color w:val="365F9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3AC1"/>
    <w:pPr>
      <w:keepNext/>
      <w:keepLines/>
      <w:spacing w:before="40" w:after="2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43AC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3AC1"/>
    <w:rPr>
      <w:rFonts w:ascii="Cambria" w:eastAsia="Times New Roman" w:hAnsi="Cambria" w:cs="Segoe UI"/>
      <w:b/>
      <w:bCs/>
      <w:color w:val="365F9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43AC1"/>
    <w:rPr>
      <w:rFonts w:asciiTheme="majorHAnsi" w:eastAsiaTheme="majorEastAsia" w:hAnsiTheme="majorHAnsi" w:cstheme="majorBidi"/>
      <w:color w:val="1F3763" w:themeColor="accent1" w:themeShade="7F"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F43AC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normaltextrun">
    <w:name w:val="normaltextrun"/>
    <w:basedOn w:val="DefaultParagraphFont"/>
    <w:rsid w:val="00F43AC1"/>
  </w:style>
  <w:style w:type="paragraph" w:styleId="Caption">
    <w:name w:val="caption"/>
    <w:basedOn w:val="Normal"/>
    <w:next w:val="Normal"/>
    <w:uiPriority w:val="35"/>
    <w:unhideWhenUsed/>
    <w:qFormat/>
    <w:rsid w:val="00F43AC1"/>
    <w:pPr>
      <w:spacing w:after="0" w:line="240" w:lineRule="auto"/>
    </w:pPr>
    <w:rPr>
      <w:rFonts w:cs="Times New Roman"/>
    </w:rPr>
  </w:style>
  <w:style w:type="paragraph" w:styleId="ListParagraph">
    <w:name w:val="List Paragraph"/>
    <w:basedOn w:val="Normal"/>
    <w:uiPriority w:val="34"/>
    <w:qFormat/>
    <w:rsid w:val="001979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246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5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8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1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3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3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3</Pages>
  <Words>726</Words>
  <Characters>414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enknecht, Jessica</dc:creator>
  <cp:keywords/>
  <dc:description/>
  <cp:lastModifiedBy>Wagenknecht, Jessica</cp:lastModifiedBy>
  <cp:revision>111</cp:revision>
  <cp:lastPrinted>2023-10-31T20:11:00Z</cp:lastPrinted>
  <dcterms:created xsi:type="dcterms:W3CDTF">2023-09-20T05:14:00Z</dcterms:created>
  <dcterms:modified xsi:type="dcterms:W3CDTF">2025-06-17T20:35:00Z</dcterms:modified>
</cp:coreProperties>
</file>